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Overrepresented motifs when two random sets are compar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1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65"/>
        <w:gridCol w:w="1435"/>
      </w:tblGrid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TSGSSC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75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YNSCCGGM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0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CCRASYK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1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SSCSMC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8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SRGCTS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BTGSGKM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4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DGYCSG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5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SGCGWT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8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CCSGKVM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BGRCCR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9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GSYGSG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7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TGSGHG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CCGGAD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1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RSGCSYM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9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CACGHS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8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MTSCSC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2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CGBGS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VSCCACRM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4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GGMSKB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9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CGGRKVW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3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MCCGGT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6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CSRYSG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8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GCGTKR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GTGYSS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GYGSAVM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7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CBCWGG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KGBASCG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9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GADGSA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73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MGCTCN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6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GRTCCB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KSCGMGV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9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SGSATS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4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VSGCRM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ASSGMK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7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TCCVSK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GVCSARM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1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SGWACS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1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CGWGKM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6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MGGGAR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CSCGSAW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13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GCASSVW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8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VGCYGG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4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DMMCCGG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1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GCWKAS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87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YCRCMCGH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7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GGMNVG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4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CAYDCG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GGDCKCSW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VCTCCC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3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TCGBGRM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0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30T00:20:00Z</dcterms:created>
  <dc:creator>sminovitsky</dc:creator>
  <dc:description/>
  <dc:language>en-US</dc:language>
  <cp:lastModifiedBy>Inna Dubchak</cp:lastModifiedBy>
  <dcterms:modified xsi:type="dcterms:W3CDTF">2007-10-16T19:56:00Z</dcterms:modified>
  <cp:revision>5</cp:revision>
  <dc:subject/>
  <dc:title>Odd Chromosomes</dc:title>
</cp:coreProperties>
</file>